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9C57FD" w14:textId="77777777" w:rsidR="008A7568" w:rsidRPr="00C824C3" w:rsidRDefault="008A7568" w:rsidP="008A7568">
      <w:pPr>
        <w:rPr>
          <w:rFonts w:ascii="Arial" w:hAnsi="Arial" w:cs="Arial"/>
          <w:b/>
          <w:bCs/>
        </w:rPr>
      </w:pPr>
      <w:bookmarkStart w:id="0" w:name="_GoBack"/>
      <w:bookmarkEnd w:id="0"/>
      <w:r w:rsidRPr="00C824C3">
        <w:rPr>
          <w:rFonts w:ascii="Arial" w:hAnsi="Arial" w:cs="Arial"/>
          <w:b/>
          <w:bCs/>
        </w:rPr>
        <w:t>Description of therapy activities in Mello</w:t>
      </w:r>
    </w:p>
    <w:tbl>
      <w:tblPr>
        <w:tblStyle w:val="TableGrid"/>
        <w:tblW w:w="5099" w:type="pct"/>
        <w:tblLook w:val="04A0" w:firstRow="1" w:lastRow="0" w:firstColumn="1" w:lastColumn="0" w:noHBand="0" w:noVBand="1"/>
      </w:tblPr>
      <w:tblGrid>
        <w:gridCol w:w="3272"/>
        <w:gridCol w:w="5923"/>
      </w:tblGrid>
      <w:tr w:rsidR="008A7568" w:rsidRPr="00C824C3" w14:paraId="6C6C97F7" w14:textId="77777777" w:rsidTr="00665663">
        <w:trPr>
          <w:trHeight w:val="610"/>
        </w:trPr>
        <w:tc>
          <w:tcPr>
            <w:tcW w:w="1779" w:type="pct"/>
          </w:tcPr>
          <w:p w14:paraId="78E84233" w14:textId="77777777" w:rsidR="008A7568" w:rsidRPr="00C824C3" w:rsidRDefault="008A7568" w:rsidP="00665663">
            <w:pPr>
              <w:rPr>
                <w:rFonts w:ascii="Arial" w:hAnsi="Arial" w:cs="Arial"/>
                <w:b/>
                <w:bCs/>
              </w:rPr>
            </w:pPr>
            <w:r w:rsidRPr="00C824C3">
              <w:rPr>
                <w:rFonts w:ascii="Arial" w:hAnsi="Arial" w:cs="Arial"/>
                <w:b/>
                <w:bCs/>
              </w:rPr>
              <w:t>Therapy Activity</w:t>
            </w:r>
          </w:p>
          <w:p w14:paraId="01408EB3" w14:textId="77777777" w:rsidR="008A7568" w:rsidRPr="00C824C3" w:rsidRDefault="008A7568" w:rsidP="00665663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221" w:type="pct"/>
          </w:tcPr>
          <w:p w14:paraId="24AF195C" w14:textId="77777777" w:rsidR="008A7568" w:rsidRPr="00C824C3" w:rsidRDefault="008A7568" w:rsidP="00665663">
            <w:pPr>
              <w:rPr>
                <w:rFonts w:ascii="Arial" w:hAnsi="Arial" w:cs="Arial"/>
                <w:b/>
                <w:bCs/>
              </w:rPr>
            </w:pPr>
            <w:r w:rsidRPr="00C824C3">
              <w:rPr>
                <w:rFonts w:ascii="Arial" w:hAnsi="Arial" w:cs="Arial"/>
                <w:b/>
                <w:bCs/>
              </w:rPr>
              <w:t>Description</w:t>
            </w:r>
          </w:p>
        </w:tc>
      </w:tr>
      <w:tr w:rsidR="008A7568" w:rsidRPr="00C824C3" w14:paraId="0BFAD053" w14:textId="77777777" w:rsidTr="00665663">
        <w:trPr>
          <w:trHeight w:val="629"/>
        </w:trPr>
        <w:tc>
          <w:tcPr>
            <w:tcW w:w="1779" w:type="pct"/>
          </w:tcPr>
          <w:p w14:paraId="1D0ED741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Slowing Down</w:t>
            </w:r>
          </w:p>
          <w:p w14:paraId="5D64A5DD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(6-8 mins)</w:t>
            </w:r>
          </w:p>
        </w:tc>
        <w:tc>
          <w:tcPr>
            <w:tcW w:w="3221" w:type="pct"/>
          </w:tcPr>
          <w:p w14:paraId="793BF389" w14:textId="77777777" w:rsidR="008A7568" w:rsidRPr="00C824C3" w:rsidRDefault="008A7568" w:rsidP="0066566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C824C3">
              <w:rPr>
                <w:rStyle w:val="Strong"/>
                <w:rFonts w:ascii="Arial" w:hAnsi="Arial" w:cs="Arial"/>
                <w:sz w:val="22"/>
                <w:szCs w:val="22"/>
              </w:rPr>
              <w:t xml:space="preserve">Slow Breathing: </w:t>
            </w:r>
            <w:r w:rsidRPr="00C824C3">
              <w:rPr>
                <w:rFonts w:ascii="Arial" w:hAnsi="Arial" w:cs="Arial"/>
                <w:sz w:val="22"/>
                <w:szCs w:val="22"/>
              </w:rPr>
              <w:t>Basic breathing de-arousal techniques involving 4-2-6 slow breathing</w:t>
            </w:r>
          </w:p>
        </w:tc>
      </w:tr>
      <w:tr w:rsidR="008A7568" w:rsidRPr="00C824C3" w14:paraId="7F98EBE6" w14:textId="77777777" w:rsidTr="00665663">
        <w:trPr>
          <w:trHeight w:val="610"/>
        </w:trPr>
        <w:tc>
          <w:tcPr>
            <w:tcW w:w="1779" w:type="pct"/>
          </w:tcPr>
          <w:p w14:paraId="3016B5E1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 xml:space="preserve">Noticing Thoughts </w:t>
            </w:r>
          </w:p>
          <w:p w14:paraId="724C3547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(3-5 mins)</w:t>
            </w:r>
          </w:p>
        </w:tc>
        <w:tc>
          <w:tcPr>
            <w:tcW w:w="3221" w:type="pct"/>
          </w:tcPr>
          <w:p w14:paraId="70A4DC00" w14:textId="77777777" w:rsidR="008A7568" w:rsidRPr="00C824C3" w:rsidRDefault="008A7568" w:rsidP="0066566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824C3">
              <w:rPr>
                <w:rStyle w:val="Strong"/>
                <w:rFonts w:ascii="Arial" w:hAnsi="Arial" w:cs="Arial"/>
                <w:sz w:val="22"/>
                <w:szCs w:val="22"/>
              </w:rPr>
              <w:t>Defusion</w:t>
            </w:r>
            <w:proofErr w:type="spellEnd"/>
            <w:r w:rsidRPr="00C824C3">
              <w:rPr>
                <w:rStyle w:val="Strong"/>
                <w:rFonts w:ascii="Arial" w:hAnsi="Arial" w:cs="Arial"/>
                <w:sz w:val="22"/>
                <w:szCs w:val="22"/>
              </w:rPr>
              <w:t xml:space="preserve"> – visual: Mindful visualisation exercise to let go of unhelpful thoughts and let them pass naturally</w:t>
            </w:r>
          </w:p>
        </w:tc>
      </w:tr>
      <w:tr w:rsidR="008A7568" w:rsidRPr="00C824C3" w14:paraId="2AC56DEB" w14:textId="77777777" w:rsidTr="00665663">
        <w:trPr>
          <w:trHeight w:val="629"/>
        </w:trPr>
        <w:tc>
          <w:tcPr>
            <w:tcW w:w="1779" w:type="pct"/>
          </w:tcPr>
          <w:p w14:paraId="289ED928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 xml:space="preserve">Airing Out </w:t>
            </w:r>
          </w:p>
          <w:p w14:paraId="70FD9E15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(2-3 mins)</w:t>
            </w:r>
          </w:p>
        </w:tc>
        <w:tc>
          <w:tcPr>
            <w:tcW w:w="3221" w:type="pct"/>
          </w:tcPr>
          <w:p w14:paraId="4CA68191" w14:textId="77777777" w:rsidR="008A7568" w:rsidRPr="00C824C3" w:rsidRDefault="008A7568" w:rsidP="0066566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C824C3">
              <w:rPr>
                <w:rFonts w:ascii="Arial" w:hAnsi="Arial" w:cs="Arial"/>
                <w:sz w:val="22"/>
                <w:szCs w:val="22"/>
              </w:rPr>
              <w:t>Emotional Expression: Unstructured space to express difficult emotions and thoughts in concrete form.</w:t>
            </w:r>
          </w:p>
        </w:tc>
      </w:tr>
      <w:tr w:rsidR="008A7568" w:rsidRPr="00C824C3" w14:paraId="0E348986" w14:textId="77777777" w:rsidTr="00665663">
        <w:trPr>
          <w:trHeight w:val="610"/>
        </w:trPr>
        <w:tc>
          <w:tcPr>
            <w:tcW w:w="1779" w:type="pct"/>
          </w:tcPr>
          <w:p w14:paraId="7316ACD4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Connecting to Senses (3-5 mins)</w:t>
            </w:r>
          </w:p>
        </w:tc>
        <w:tc>
          <w:tcPr>
            <w:tcW w:w="3221" w:type="pct"/>
          </w:tcPr>
          <w:p w14:paraId="47F146C3" w14:textId="77777777" w:rsidR="008A7568" w:rsidRPr="00C824C3" w:rsidRDefault="008A7568" w:rsidP="0066566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C824C3">
              <w:rPr>
                <w:rStyle w:val="Strong"/>
                <w:rFonts w:ascii="Arial" w:hAnsi="Arial" w:cs="Arial"/>
                <w:sz w:val="22"/>
                <w:szCs w:val="22"/>
              </w:rPr>
              <w:t xml:space="preserve">Grounding 5 Senses: </w:t>
            </w:r>
            <w:r w:rsidRPr="00C824C3">
              <w:rPr>
                <w:rFonts w:ascii="Arial" w:hAnsi="Arial" w:cs="Arial"/>
                <w:sz w:val="22"/>
                <w:szCs w:val="22"/>
              </w:rPr>
              <w:t>Short mindfulness skill attending to external sensory info to anchor thoughts in the present.</w:t>
            </w:r>
          </w:p>
        </w:tc>
      </w:tr>
      <w:tr w:rsidR="008A7568" w:rsidRPr="00C824C3" w14:paraId="23DAA472" w14:textId="77777777" w:rsidTr="00665663">
        <w:trPr>
          <w:trHeight w:val="610"/>
        </w:trPr>
        <w:tc>
          <w:tcPr>
            <w:tcW w:w="1779" w:type="pct"/>
          </w:tcPr>
          <w:p w14:paraId="108C95A0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 xml:space="preserve">Reaching Out </w:t>
            </w:r>
          </w:p>
          <w:p w14:paraId="7C54DA96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(5-6 mins)</w:t>
            </w:r>
          </w:p>
        </w:tc>
        <w:tc>
          <w:tcPr>
            <w:tcW w:w="3221" w:type="pct"/>
          </w:tcPr>
          <w:p w14:paraId="5E52A6EC" w14:textId="77777777" w:rsidR="008A7568" w:rsidRPr="00C824C3" w:rsidRDefault="008A7568" w:rsidP="0066566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C824C3">
              <w:rPr>
                <w:rStyle w:val="Strong"/>
                <w:rFonts w:ascii="Arial" w:hAnsi="Arial" w:cs="Arial"/>
                <w:sz w:val="22"/>
                <w:szCs w:val="22"/>
              </w:rPr>
              <w:t xml:space="preserve">Social Support: </w:t>
            </w:r>
            <w:r w:rsidRPr="00C824C3">
              <w:rPr>
                <w:rFonts w:ascii="Arial" w:hAnsi="Arial" w:cs="Arial"/>
                <w:sz w:val="22"/>
                <w:szCs w:val="22"/>
              </w:rPr>
              <w:t>Generating potential supports, and drafting messages to access them.</w:t>
            </w:r>
          </w:p>
        </w:tc>
      </w:tr>
      <w:tr w:rsidR="008A7568" w:rsidRPr="00C824C3" w14:paraId="40341CBC" w14:textId="77777777" w:rsidTr="00665663">
        <w:trPr>
          <w:trHeight w:val="944"/>
        </w:trPr>
        <w:tc>
          <w:tcPr>
            <w:tcW w:w="1779" w:type="pct"/>
          </w:tcPr>
          <w:p w14:paraId="15E374CB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 xml:space="preserve">Thinking Time </w:t>
            </w:r>
          </w:p>
          <w:p w14:paraId="52045F3F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(4-6 mins)</w:t>
            </w:r>
          </w:p>
        </w:tc>
        <w:tc>
          <w:tcPr>
            <w:tcW w:w="3221" w:type="pct"/>
          </w:tcPr>
          <w:p w14:paraId="0CC6C304" w14:textId="77777777" w:rsidR="008A7568" w:rsidRPr="00C824C3" w:rsidRDefault="008A7568" w:rsidP="0066566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C824C3">
              <w:rPr>
                <w:rStyle w:val="Strong"/>
                <w:rFonts w:ascii="Arial" w:hAnsi="Arial" w:cs="Arial"/>
                <w:sz w:val="22"/>
                <w:szCs w:val="22"/>
              </w:rPr>
              <w:t xml:space="preserve">Worry Time: </w:t>
            </w:r>
            <w:r w:rsidRPr="00C824C3">
              <w:rPr>
                <w:rFonts w:ascii="Arial" w:hAnsi="Arial" w:cs="Arial"/>
                <w:sz w:val="22"/>
                <w:szCs w:val="22"/>
              </w:rPr>
              <w:t>Two-part behavioural experiment, a) postponing worry, and b) using CBT-prompts to challenge thoughts at designated time.</w:t>
            </w:r>
          </w:p>
        </w:tc>
      </w:tr>
      <w:tr w:rsidR="008A7568" w:rsidRPr="00C824C3" w14:paraId="5BCFCBC8" w14:textId="77777777" w:rsidTr="00665663">
        <w:trPr>
          <w:trHeight w:val="926"/>
        </w:trPr>
        <w:tc>
          <w:tcPr>
            <w:tcW w:w="1779" w:type="pct"/>
          </w:tcPr>
          <w:p w14:paraId="2A3F3F8D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Changing Perspectives (10-12 mins)</w:t>
            </w:r>
          </w:p>
        </w:tc>
        <w:tc>
          <w:tcPr>
            <w:tcW w:w="3221" w:type="pct"/>
          </w:tcPr>
          <w:p w14:paraId="5775C33C" w14:textId="77777777" w:rsidR="008A7568" w:rsidRPr="00C824C3" w:rsidRDefault="008A7568" w:rsidP="0066566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C824C3">
              <w:rPr>
                <w:rStyle w:val="Strong"/>
                <w:rFonts w:ascii="Arial" w:hAnsi="Arial" w:cs="Arial"/>
                <w:sz w:val="22"/>
                <w:szCs w:val="22"/>
              </w:rPr>
              <w:t xml:space="preserve">Bias Modification: </w:t>
            </w:r>
            <w:r w:rsidRPr="00C824C3">
              <w:rPr>
                <w:rFonts w:ascii="Arial" w:hAnsi="Arial" w:cs="Arial"/>
                <w:sz w:val="22"/>
                <w:szCs w:val="22"/>
              </w:rPr>
              <w:t>Guided CBT-style prompts to challenge either depressive-type rumination or anxiety-type worry.</w:t>
            </w:r>
          </w:p>
        </w:tc>
      </w:tr>
      <w:tr w:rsidR="008A7568" w:rsidRPr="00C824C3" w14:paraId="246CB950" w14:textId="77777777" w:rsidTr="00665663">
        <w:trPr>
          <w:trHeight w:val="610"/>
        </w:trPr>
        <w:tc>
          <w:tcPr>
            <w:tcW w:w="1779" w:type="pct"/>
          </w:tcPr>
          <w:p w14:paraId="4DC9A294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Solving Puzzles</w:t>
            </w:r>
          </w:p>
          <w:p w14:paraId="4B6EE952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(10-12 mins)</w:t>
            </w:r>
          </w:p>
        </w:tc>
        <w:tc>
          <w:tcPr>
            <w:tcW w:w="3221" w:type="pct"/>
          </w:tcPr>
          <w:p w14:paraId="78F9DBA8" w14:textId="77777777" w:rsidR="008A7568" w:rsidRPr="00C824C3" w:rsidRDefault="008A7568" w:rsidP="0066566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C824C3">
              <w:rPr>
                <w:rStyle w:val="Strong"/>
                <w:rFonts w:ascii="Arial" w:hAnsi="Arial" w:cs="Arial"/>
                <w:sz w:val="22"/>
                <w:szCs w:val="22"/>
              </w:rPr>
              <w:t>Problem Solving: Structured exercise defining problem, generating solutions and planning actions.</w:t>
            </w:r>
          </w:p>
        </w:tc>
      </w:tr>
      <w:tr w:rsidR="008A7568" w:rsidRPr="00C824C3" w14:paraId="5FDB1008" w14:textId="77777777" w:rsidTr="00665663">
        <w:trPr>
          <w:trHeight w:val="629"/>
        </w:trPr>
        <w:tc>
          <w:tcPr>
            <w:tcW w:w="1779" w:type="pct"/>
          </w:tcPr>
          <w:p w14:paraId="7A0E0082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Taking Stock</w:t>
            </w:r>
          </w:p>
          <w:p w14:paraId="06368240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(3-4 mins)</w:t>
            </w:r>
          </w:p>
        </w:tc>
        <w:tc>
          <w:tcPr>
            <w:tcW w:w="3221" w:type="pct"/>
          </w:tcPr>
          <w:p w14:paraId="742F9103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 xml:space="preserve">Gratitude: </w:t>
            </w:r>
            <w:r w:rsidRPr="00C824C3">
              <w:rPr>
                <w:rStyle w:val="Strong"/>
                <w:rFonts w:ascii="Arial" w:hAnsi="Arial" w:cs="Arial"/>
              </w:rPr>
              <w:t>Reflecting on positive factors and things one is grateful for.</w:t>
            </w:r>
          </w:p>
        </w:tc>
      </w:tr>
      <w:tr w:rsidR="008A7568" w:rsidRPr="00C824C3" w14:paraId="2B5FAA14" w14:textId="77777777" w:rsidTr="00665663">
        <w:trPr>
          <w:trHeight w:val="926"/>
        </w:trPr>
        <w:tc>
          <w:tcPr>
            <w:tcW w:w="1779" w:type="pct"/>
          </w:tcPr>
          <w:p w14:paraId="7202EB21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 xml:space="preserve">Being Kind </w:t>
            </w:r>
          </w:p>
          <w:p w14:paraId="7503443A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(5-6 mins)</w:t>
            </w:r>
          </w:p>
        </w:tc>
        <w:tc>
          <w:tcPr>
            <w:tcW w:w="3221" w:type="pct"/>
          </w:tcPr>
          <w:p w14:paraId="195D4D00" w14:textId="77777777" w:rsidR="008A7568" w:rsidRPr="00C824C3" w:rsidRDefault="008A7568" w:rsidP="0066566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C824C3">
              <w:rPr>
                <w:rStyle w:val="Strong"/>
                <w:rFonts w:ascii="Arial" w:hAnsi="Arial" w:cs="Arial"/>
                <w:sz w:val="22"/>
                <w:szCs w:val="22"/>
              </w:rPr>
              <w:t xml:space="preserve">Self-Compassion: </w:t>
            </w:r>
            <w:r w:rsidRPr="00C824C3">
              <w:rPr>
                <w:rFonts w:ascii="Arial" w:hAnsi="Arial" w:cs="Arial"/>
                <w:sz w:val="22"/>
                <w:szCs w:val="22"/>
              </w:rPr>
              <w:t>Responding to inner critic with compassion, and generating alternate thoughts based on what you would tell a friend.</w:t>
            </w:r>
          </w:p>
        </w:tc>
      </w:tr>
      <w:tr w:rsidR="008A7568" w:rsidRPr="00C824C3" w14:paraId="64CEE37E" w14:textId="77777777" w:rsidTr="00665663">
        <w:trPr>
          <w:trHeight w:val="610"/>
        </w:trPr>
        <w:tc>
          <w:tcPr>
            <w:tcW w:w="1779" w:type="pct"/>
          </w:tcPr>
          <w:p w14:paraId="100C9A22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Reflecting on Positives (5-6 mins)</w:t>
            </w:r>
          </w:p>
        </w:tc>
        <w:tc>
          <w:tcPr>
            <w:tcW w:w="3221" w:type="pct"/>
          </w:tcPr>
          <w:p w14:paraId="4E81CE29" w14:textId="77777777" w:rsidR="008A7568" w:rsidRPr="00C824C3" w:rsidRDefault="008A7568" w:rsidP="00665663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C824C3">
              <w:rPr>
                <w:rStyle w:val="Strong"/>
                <w:rFonts w:ascii="Arial" w:hAnsi="Arial" w:cs="Arial"/>
                <w:sz w:val="22"/>
                <w:szCs w:val="22"/>
              </w:rPr>
              <w:t xml:space="preserve">Cultivating Positive Emotions: </w:t>
            </w:r>
            <w:r w:rsidRPr="00C824C3">
              <w:rPr>
                <w:rFonts w:ascii="Arial" w:hAnsi="Arial" w:cs="Arial"/>
                <w:sz w:val="22"/>
                <w:szCs w:val="22"/>
              </w:rPr>
              <w:t>Recalling recent positive events, interactions and emotions when mood is negative.</w:t>
            </w:r>
          </w:p>
        </w:tc>
      </w:tr>
      <w:tr w:rsidR="008A7568" w:rsidRPr="00C824C3" w14:paraId="54131BB1" w14:textId="77777777" w:rsidTr="00665663">
        <w:trPr>
          <w:trHeight w:val="610"/>
        </w:trPr>
        <w:tc>
          <w:tcPr>
            <w:tcW w:w="1779" w:type="pct"/>
          </w:tcPr>
          <w:p w14:paraId="6FFA487D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 xml:space="preserve">Looking Back </w:t>
            </w:r>
          </w:p>
          <w:p w14:paraId="6FBBDCF1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(5-6 mins)</w:t>
            </w:r>
          </w:p>
        </w:tc>
        <w:tc>
          <w:tcPr>
            <w:tcW w:w="3221" w:type="pct"/>
          </w:tcPr>
          <w:p w14:paraId="1517FB5F" w14:textId="77777777" w:rsidR="008A7568" w:rsidRPr="00C824C3" w:rsidRDefault="008A7568" w:rsidP="00665663">
            <w:pPr>
              <w:rPr>
                <w:rFonts w:ascii="Arial" w:hAnsi="Arial" w:cs="Arial"/>
              </w:rPr>
            </w:pPr>
            <w:r w:rsidRPr="00C824C3">
              <w:rPr>
                <w:rFonts w:ascii="Arial" w:hAnsi="Arial" w:cs="Arial"/>
              </w:rPr>
              <w:t>Emotional awareness: Reflection activity to promote emotional awareness through highlighting changing perspectives over time</w:t>
            </w:r>
          </w:p>
        </w:tc>
      </w:tr>
    </w:tbl>
    <w:p w14:paraId="7C1A2745" w14:textId="77777777" w:rsidR="008A7568" w:rsidRDefault="008A7568" w:rsidP="008A7568">
      <w:pPr>
        <w:rPr>
          <w:rFonts w:ascii="Arial" w:hAnsi="Arial" w:cs="Arial"/>
          <w:b/>
          <w:bCs/>
        </w:rPr>
      </w:pPr>
    </w:p>
    <w:p w14:paraId="12617755" w14:textId="77777777" w:rsidR="00E62821" w:rsidRDefault="00E62821"/>
    <w:sectPr w:rsidR="00E628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568"/>
    <w:rsid w:val="008A7568"/>
    <w:rsid w:val="00E6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76EF0"/>
  <w15:chartTrackingRefBased/>
  <w15:docId w15:val="{283C9BF3-F2A5-4DEB-81AA-13F65F312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7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A75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8A75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7D40E474BAF644B16F062D5D3BD745" ma:contentTypeVersion="14" ma:contentTypeDescription="Create a new document." ma:contentTypeScope="" ma:versionID="012dba56ff8215a1d929f6fe7b70b6e3">
  <xsd:schema xmlns:xsd="http://www.w3.org/2001/XMLSchema" xmlns:xs="http://www.w3.org/2001/XMLSchema" xmlns:p="http://schemas.microsoft.com/office/2006/metadata/properties" xmlns:ns3="b7437a37-3b7b-40c4-becf-7b82118282a3" xmlns:ns4="412c0bab-2413-4775-ab2d-7c2cf2f1c8c8" targetNamespace="http://schemas.microsoft.com/office/2006/metadata/properties" ma:root="true" ma:fieldsID="fb43af08306a9ff322f873295b457afb" ns3:_="" ns4:_="">
    <xsd:import namespace="b7437a37-3b7b-40c4-becf-7b82118282a3"/>
    <xsd:import namespace="412c0bab-2413-4775-ab2d-7c2cf2f1c8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437a37-3b7b-40c4-becf-7b82118282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2c0bab-2413-4775-ab2d-7c2cf2f1c8c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7437a37-3b7b-40c4-becf-7b82118282a3" xsi:nil="true"/>
  </documentManagement>
</p:properties>
</file>

<file path=customXml/itemProps1.xml><?xml version="1.0" encoding="utf-8"?>
<ds:datastoreItem xmlns:ds="http://schemas.openxmlformats.org/officeDocument/2006/customXml" ds:itemID="{B8A865ED-6B78-49B7-A3FD-6E0C7CDE3C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437a37-3b7b-40c4-becf-7b82118282a3"/>
    <ds:schemaRef ds:uri="412c0bab-2413-4775-ab2d-7c2cf2f1c8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3860739-1EAD-4702-8226-2403C52891B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3551FB-6A4E-4F7F-B2CD-09CE5F63F7FD}">
  <ds:schemaRefs>
    <ds:schemaRef ds:uri="http://schemas.microsoft.com/office/2006/metadata/properties"/>
    <ds:schemaRef ds:uri="http://schemas.microsoft.com/office/2006/documentManagement/types"/>
    <ds:schemaRef ds:uri="http://purl.org/dc/dcmitype/"/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412c0bab-2413-4775-ab2d-7c2cf2f1c8c8"/>
    <ds:schemaRef ds:uri="b7437a37-3b7b-40c4-becf-7b82118282a3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Arnold</dc:creator>
  <cp:keywords/>
  <dc:description/>
  <cp:lastModifiedBy>Chelsea Arnold</cp:lastModifiedBy>
  <cp:revision>1</cp:revision>
  <dcterms:created xsi:type="dcterms:W3CDTF">2023-04-03T23:59:00Z</dcterms:created>
  <dcterms:modified xsi:type="dcterms:W3CDTF">2023-04-03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7D40E474BAF644B16F062D5D3BD745</vt:lpwstr>
  </property>
</Properties>
</file>